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94593" w14:textId="5B776B80" w:rsidR="00C03453" w:rsidRPr="00D23D38" w:rsidRDefault="00DC786A" w:rsidP="00C0345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376F4">
        <w:rPr>
          <w:rFonts w:ascii="Times New Roman" w:hAnsi="Times New Roman" w:cs="Times New Roman"/>
          <w:b/>
          <w:bCs/>
          <w:lang w:val="en-US"/>
        </w:rPr>
        <w:t>S</w:t>
      </w:r>
      <w:r w:rsidR="00963A72">
        <w:rPr>
          <w:rFonts w:ascii="Times New Roman" w:hAnsi="Times New Roman" w:cs="Times New Roman"/>
          <w:b/>
          <w:bCs/>
          <w:lang w:val="en-US"/>
        </w:rPr>
        <w:t>1</w:t>
      </w:r>
      <w:r w:rsidRPr="007376F4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3F1ED8">
        <w:rPr>
          <w:rFonts w:ascii="Times New Roman" w:hAnsi="Times New Roman" w:cs="Times New Roman"/>
          <w:b/>
          <w:bCs/>
          <w:lang w:val="en-US"/>
        </w:rPr>
        <w:t>D</w:t>
      </w:r>
      <w:r w:rsidRPr="007376F4">
        <w:rPr>
          <w:rFonts w:ascii="Times New Roman" w:hAnsi="Times New Roman" w:cs="Times New Roman"/>
          <w:b/>
          <w:bCs/>
          <w:lang w:val="en-US"/>
        </w:rPr>
        <w:t xml:space="preserve">ata Used to Test </w:t>
      </w:r>
      <w:r w:rsidR="00C03453">
        <w:rPr>
          <w:rFonts w:ascii="Times New Roman" w:hAnsi="Times New Roman" w:cs="Times New Roman"/>
          <w:b/>
          <w:bCs/>
          <w:lang w:val="en-US"/>
        </w:rPr>
        <w:t>Time-to-First-Detection, O</w:t>
      </w:r>
      <w:r w:rsidR="00C03453" w:rsidRPr="00D23D38">
        <w:rPr>
          <w:rFonts w:ascii="Times New Roman" w:hAnsi="Times New Roman" w:cs="Times New Roman"/>
          <w:b/>
          <w:bCs/>
          <w:lang w:val="en-US"/>
        </w:rPr>
        <w:t xml:space="preserve">btained </w:t>
      </w:r>
      <w:r w:rsidR="00C03453" w:rsidRPr="006567BE">
        <w:rPr>
          <w:rStyle w:val="PlosFigLeg"/>
          <w:b/>
          <w:bCs/>
        </w:rPr>
        <w:t>During the Camera-Trap Survey Conducted in APFF La Primavera, Jalisco, Mexico.</w:t>
      </w:r>
    </w:p>
    <w:tbl>
      <w:tblPr>
        <w:tblW w:w="99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2688"/>
        <w:gridCol w:w="1473"/>
        <w:gridCol w:w="914"/>
        <w:gridCol w:w="1240"/>
        <w:gridCol w:w="1240"/>
        <w:gridCol w:w="647"/>
        <w:gridCol w:w="1073"/>
      </w:tblGrid>
      <w:tr w:rsidR="00DC786A" w:rsidRPr="007376F4" w14:paraId="0450358E" w14:textId="77777777" w:rsidTr="00C03453">
        <w:trPr>
          <w:trHeight w:val="288"/>
        </w:trPr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05D4E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t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83F3E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pecies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F196C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Group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F0D4A" w14:textId="77777777" w:rsidR="00DC786A" w:rsidRPr="007376F4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ame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DAD8B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art_Ca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78948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nd_Cam</w:t>
            </w:r>
            <w:proofErr w:type="spellEnd"/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A7C8D" w14:textId="77777777" w:rsidR="00DC786A" w:rsidRPr="007376F4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90E8E" w14:textId="77777777" w:rsidR="00DC786A" w:rsidRPr="007376F4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7376F4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Detection</w:t>
            </w:r>
            <w:proofErr w:type="spellEnd"/>
          </w:p>
        </w:tc>
      </w:tr>
      <w:tr w:rsidR="00DC786A" w:rsidRPr="00C03453" w14:paraId="222A2504" w14:textId="77777777" w:rsidTr="00C03453">
        <w:trPr>
          <w:trHeight w:val="288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458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333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asyp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ovemcinctus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A3A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617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C84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3E0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794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270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3570CBE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CC6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EC2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37A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588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3DF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D71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72B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40D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5849698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09F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8F7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6A9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842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FA6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D4A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04B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033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8FFD17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747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3FA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4FD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EB9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60C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E41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481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E4D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0E328D8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7AC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E9A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B98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3DE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6F8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9F3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A16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9F0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8BE18C0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966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057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8F1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107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838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F95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090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0E4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D21581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53B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944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4B4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5ED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867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62F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3CE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32F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0A7F5A0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52B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F0F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3B6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9C9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239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4B8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FEB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AFE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985FD1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BD6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B96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E1C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89C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9CD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856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A65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72D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B92950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3FA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FEB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23F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F1B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75F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239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9E7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0F8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31EE9B5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EA3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DE9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CB5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11A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812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182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64B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435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CE6BF8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6A9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18A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511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204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D2E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08B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009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3A4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1E7321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92D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027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6A7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20A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CD8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C7F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A4B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1E5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F94C86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715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563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613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3D6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3C9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FC3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D2F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B5B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1F461F4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132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41F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AFC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E8E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41E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206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6E0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F57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1D7057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813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0D7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7D5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816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A1A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A88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2E3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03F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A2F42C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3FB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D34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delph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virginia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14E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ADC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718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1CE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CF3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502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455007C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B3F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001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9D5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FFC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41B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142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BE2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42F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191A628B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471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70C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902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625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721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89D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BA6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A4D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6AAF804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211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A0A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17B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AB0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218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21A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BEB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FD0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EBEE62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62EF" w14:textId="3695403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52A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873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51E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F8D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159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1DC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A3A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29B6CC4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16E7" w14:textId="16CD4803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6B7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96D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913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0C7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A86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F3A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2A6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586DDD5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4949" w14:textId="5C50603F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443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185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9EB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F69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F11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526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ED7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4902A6C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ECCD" w14:textId="128943D4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45B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939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884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3BF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6E5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FA9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FCC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CB4C24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39B0" w14:textId="36FBE7EB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079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Procyon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tor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8F2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DBE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109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C74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A94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7CC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41A97AA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F6BB" w14:textId="78FCFC48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551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9E8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9F1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637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6B4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57B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86E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2C1CAEB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22A0" w14:textId="1C67552A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125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7E2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5D2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7E9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C73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763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3C7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3C4BA3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434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031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3D4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A22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A80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301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C0BF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385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34EE9F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D52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DDF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070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7D4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E01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6BA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DB2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864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5871B50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A8E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F0C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7DE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DEC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878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7E0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0A1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FB7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A608BE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172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4EB5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77B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7F1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761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3D0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42F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DD3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3DDD062B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6DB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F4C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5F9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1F6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C70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E60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B69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B2F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0A121E2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7D0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6F5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E34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D4A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53B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9AD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AC0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644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3F11C6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E17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117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C2E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557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AB6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DEE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8AB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FF7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BDE1C6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710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17C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C96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05A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CF2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2CF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8D1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D1E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4B9651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9B2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B53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1A45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9C7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484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39C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00D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6D3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6B54BEC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1CB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3C4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02B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9E1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A50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109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936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B0A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275DA5C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C1A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996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E2A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F40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303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9ED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F35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9B9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247250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A14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320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2AF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9D4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369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D0A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18D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DFB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F8E12F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5F0E" w14:textId="433ADB3D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752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180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FA0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8F4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665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FA3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EB0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25603D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2F7A" w14:textId="43F988BA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44A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3CC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2E6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276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598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619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E93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4F52DA4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9B5C" w14:textId="56FF320B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F84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2BBA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51B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A5F2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059E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599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0D0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C6BC3A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C8AA" w14:textId="172FAE1C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04A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BE9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19C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962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114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6DD5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BCE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243E0D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B530" w14:textId="1B37210C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ABE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C95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AAD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597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162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B90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B8A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3ACFD31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9F53" w14:textId="2CFB77AB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EE2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0A3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1A2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60B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89A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57E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43F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7ABE8974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DEF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79C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BAA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74D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D2E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418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BE6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2D4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5EF604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1BB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A0B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4BF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10C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D93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CF2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DF4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1F7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D77E25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A9E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F7C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5B5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095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AFB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9F6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1A8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5F2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404CDE4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144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628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79A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47D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027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FAB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87B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0D1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7CC0D53C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34D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95C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62B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9AA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59D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ED5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D57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B65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2ECBE5F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506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CDE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7B3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FF3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909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A4F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DB4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A96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31C46D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655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72F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C4E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5F4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275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0F9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1B2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42B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C63337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964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F82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53B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AC9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811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1B1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CD2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0BB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71E8E7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E52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ADE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911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FEF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1AE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F8B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493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A5E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DCF8A6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B13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7A9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F23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B98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E9E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208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EFC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6E2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C786A" w:rsidRPr="00C03453" w14:paraId="0B3328C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936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403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46F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482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DDC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09E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E0F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B7C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42E32B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522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7A2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73B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719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E76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FDF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BD8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D05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269B06C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43E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5E3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62A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neWorst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F9A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7D5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432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131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721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F0978D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17F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6A5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asyp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ovemcinc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6E9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6E8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F82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D83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EE0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342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C4FC9A0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B4E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E17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0F6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265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4A8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CBE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180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D11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026267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E56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780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CB8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DBF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C8E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4F6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2EC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644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09835B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ACF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E0B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9E6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F44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B18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D6F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C2C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842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1178B7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B45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B8B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EE8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3A1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636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86B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FC1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8BE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D0A2A1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217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963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5FC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2E6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F81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8B2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609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394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ABE4695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914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C08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11A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6EAE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01A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087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3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517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F75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87C46F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AAE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510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6AD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26B4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12C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6A2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6E4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37B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518584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088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6B8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DCC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E4D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77A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050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C2B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08B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C92316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AF2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7C6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299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E82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75D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548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AB5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07F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58C3624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D9E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01F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C13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3C5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A10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76CD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A7F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0D0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21E640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C01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46D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407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862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527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6F9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2/04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8FB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C24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3416EF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386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1CD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F72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15E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D3E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F30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15A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5D0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2A22FF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299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453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4EF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164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725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7DA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531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C15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307279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551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4F0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EE6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E9D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88F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691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466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06A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3225410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9DC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76D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53B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963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2DD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D01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28F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974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99A12C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B86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82B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delph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virginia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6A6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877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09B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86A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3C6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70A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96785A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35E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E86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E9E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E9A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A86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21A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D1AF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65B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3FFE61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3AC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89D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B06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39C4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599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AAC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911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1D8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7390965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BC1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1BE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E47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21E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090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A83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08D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14A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2D29028A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BC7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80F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460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BE3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888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1AC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7050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018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152359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3CF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27C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77B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0FE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FC4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61C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7F3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2BF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20F9D6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DF6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698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3F1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E1F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C82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0FD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36A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56E6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080ADE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6F2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0DB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cyon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nereoargen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867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552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C10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75F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6C5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072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D5FE6B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FE7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C22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Procyon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tor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033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60C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A6E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B1A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5E0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2C0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7C47D0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2DA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3F1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DE9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6DF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7E5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C98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4E8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DD01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9BD539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A01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07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08F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B71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C2E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9C1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FBF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477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691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30685D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C9D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8FE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3CA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DBE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30F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695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F5A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4F8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EE8E62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D2E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E82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E50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149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813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B4A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5CA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BD5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C95F05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884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1B8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0C8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DA8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696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422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BDE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9B7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4F9E0C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081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9B8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21A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991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2BF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CBC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160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5BF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447DCD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FCE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C04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35C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6F1A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1C8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1A7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783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8AC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B1FFCE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4CC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F68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BED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D6A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077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B79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175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4B5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571C80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47F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EB8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871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7BC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ABC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A7A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4C6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78C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55B5E1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BA6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252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853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25C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65B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AFB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D21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D6E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B5D8C3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C5D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A98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BE1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28D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875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10E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7B8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CFB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7045B4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29A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9A3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amili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68A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852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91F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988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368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F89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88DDA4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8E2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71F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D7E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CED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205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591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672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372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2DAA3C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295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934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D0F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CE6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4AB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2DB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9A2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876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609C852E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CA3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522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A35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6C9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F17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36F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B2E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7C1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A19171F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205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48E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833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9E8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023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11F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EE5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CB8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DB8B4F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E8DD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2FA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79C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860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8F9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73A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533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2964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E48F53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9D0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EBB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7A9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962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1E9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F2A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BC5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413F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257B01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04F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443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ani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tra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76B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C1F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1F5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E53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32BD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040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151D0A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A793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J08B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AC5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phiti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acrou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72A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48F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8B8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1C7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4B0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920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112C308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A1E3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47A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72E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73C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DF0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3D0B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4AB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AA6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97AA291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B16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3EF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6A4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5E1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BEA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6FB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19A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8CD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394AD95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70B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EBE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C559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9A0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0A2B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C97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D79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910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4A3E45E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D4E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002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ssarisc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stu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ECEC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96BD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A07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9381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7E06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94E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565134F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87C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EDD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Lynx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uf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DC69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64C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134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A2D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/03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414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5B31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4E881F6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396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DAB2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EBF2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D30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778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6009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20B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134E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AD23A37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800C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49B8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C6E6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421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52B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C83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A7D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FC7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6FB2EE9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2E8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46D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7BD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D979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EF16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5BA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C73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CBB7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04635A0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44D5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955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1AA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EE9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5A98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E932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3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FE8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5E72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05DBBEE2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F86B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EAAE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onepatu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cono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D3DA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2658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C7C5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CD8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4CCC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1F4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CD3C7BD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956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7E2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Odocoileus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irginian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D53F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BB9C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34E7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449A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BB1D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01FB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3CCB0D13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A2681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7F15D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sua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aric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74AAE7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CD075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9F102F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3CBFC8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9613EE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2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8754C0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DC786A" w:rsidRPr="00C03453" w14:paraId="1526E1F5" w14:textId="77777777" w:rsidTr="00C03453">
        <w:trPr>
          <w:trHeight w:val="288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16064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0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BAD41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icotyles</w:t>
            </w:r>
            <w:proofErr w:type="spellEnd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C034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gul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250B0" w14:textId="77777777" w:rsidR="00DC786A" w:rsidRPr="00C03453" w:rsidRDefault="00DC786A" w:rsidP="007376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obleCamer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E1AA5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_or_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11A50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1/10/20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B37E4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/02/20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C14F3" w14:textId="77777777" w:rsidR="00DC786A" w:rsidRPr="00C03453" w:rsidRDefault="00DC786A" w:rsidP="007376F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C7023" w14:textId="77777777" w:rsidR="00DC786A" w:rsidRPr="00C03453" w:rsidRDefault="00DC786A" w:rsidP="007376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034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</w:tbl>
    <w:p w14:paraId="5EA9BC5E" w14:textId="77777777" w:rsidR="00DC786A" w:rsidRPr="007376F4" w:rsidRDefault="00DC786A">
      <w:pPr>
        <w:rPr>
          <w:rFonts w:ascii="Times New Roman" w:hAnsi="Times New Roman" w:cs="Times New Roman"/>
        </w:rPr>
      </w:pPr>
    </w:p>
    <w:sectPr w:rsidR="00DC786A" w:rsidRPr="007376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86A"/>
    <w:rsid w:val="003F1ED8"/>
    <w:rsid w:val="004D1094"/>
    <w:rsid w:val="00536B01"/>
    <w:rsid w:val="007376F4"/>
    <w:rsid w:val="00961594"/>
    <w:rsid w:val="00963A72"/>
    <w:rsid w:val="00BD3D0E"/>
    <w:rsid w:val="00C03453"/>
    <w:rsid w:val="00C705B6"/>
    <w:rsid w:val="00DC786A"/>
    <w:rsid w:val="00E004B6"/>
    <w:rsid w:val="00F5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3F4D"/>
  <w15:chartTrackingRefBased/>
  <w15:docId w15:val="{6A1D9343-62D5-4FE3-A293-1FA654823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C7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7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7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7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7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7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7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7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7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7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78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78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78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78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78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78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7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C7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7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C7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7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C78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78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C78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7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78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786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DC786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C786A"/>
    <w:rPr>
      <w:color w:val="954F72"/>
      <w:u w:val="single"/>
    </w:rPr>
  </w:style>
  <w:style w:type="paragraph" w:customStyle="1" w:styleId="msonormal0">
    <w:name w:val="msonormal"/>
    <w:basedOn w:val="Normal"/>
    <w:rsid w:val="00DC7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PlosFigLeg">
    <w:name w:val="Plos Fig Leg"/>
    <w:rsid w:val="00C0345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5</Pages>
  <Words>1202</Words>
  <Characters>6611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26-01-29T02:39:00Z</dcterms:created>
  <dcterms:modified xsi:type="dcterms:W3CDTF">2026-01-31T00:30:00Z</dcterms:modified>
</cp:coreProperties>
</file>